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D0969" w14:textId="541183CE" w:rsidR="0094318C" w:rsidRPr="00807DFC" w:rsidRDefault="00567BB8">
      <w:pPr>
        <w:rPr>
          <w:rFonts w:asciiTheme="majorHAnsi" w:hAnsiTheme="majorHAnsi"/>
        </w:rPr>
      </w:pPr>
      <w:bookmarkStart w:id="0" w:name="_GoBack"/>
      <w:r w:rsidRPr="00807DFC">
        <w:rPr>
          <w:rFonts w:asciiTheme="majorHAnsi" w:hAnsiTheme="majorHAnsi"/>
        </w:rPr>
        <w:t xml:space="preserve">Table </w:t>
      </w:r>
      <w:r w:rsidR="008C4CBA" w:rsidRPr="00807DFC">
        <w:rPr>
          <w:rFonts w:asciiTheme="majorHAnsi" w:hAnsiTheme="majorHAnsi"/>
        </w:rPr>
        <w:t>2</w:t>
      </w:r>
      <w:r w:rsidRPr="00807DFC">
        <w:rPr>
          <w:rFonts w:asciiTheme="majorHAnsi" w:hAnsiTheme="majorHAnsi"/>
        </w:rPr>
        <w:t>.</w:t>
      </w:r>
      <w:r w:rsidR="00E55EC7" w:rsidRPr="00807DFC">
        <w:rPr>
          <w:rFonts w:asciiTheme="majorHAnsi" w:hAnsiTheme="majorHAnsi"/>
        </w:rPr>
        <w:t xml:space="preserve"> Characteristics of the 7 positive cases that were missed in low prevalence arm of the study and fond by all observers in the high prevalence arm of the study.</w:t>
      </w:r>
    </w:p>
    <w:p w14:paraId="306EAA5C" w14:textId="77777777" w:rsidR="00567BB8" w:rsidRPr="00807DFC" w:rsidRDefault="00567BB8">
      <w:pPr>
        <w:rPr>
          <w:rFonts w:asciiTheme="majorHAnsi" w:hAnsiTheme="majorHAnsi"/>
        </w:rPr>
      </w:pPr>
    </w:p>
    <w:p w14:paraId="208A5228" w14:textId="77777777" w:rsidR="00567BB8" w:rsidRPr="00807DFC" w:rsidRDefault="00567BB8">
      <w:pPr>
        <w:rPr>
          <w:rFonts w:asciiTheme="majorHAnsi" w:hAnsiTheme="majorHAnsi"/>
        </w:rPr>
      </w:pPr>
    </w:p>
    <w:tbl>
      <w:tblPr>
        <w:tblW w:w="4991" w:type="pct"/>
        <w:tblLayout w:type="fixed"/>
        <w:tblLook w:val="00A0" w:firstRow="1" w:lastRow="0" w:firstColumn="1" w:lastColumn="0" w:noHBand="0" w:noVBand="0"/>
      </w:tblPr>
      <w:tblGrid>
        <w:gridCol w:w="1286"/>
        <w:gridCol w:w="1172"/>
        <w:gridCol w:w="990"/>
        <w:gridCol w:w="1531"/>
        <w:gridCol w:w="719"/>
        <w:gridCol w:w="1162"/>
        <w:gridCol w:w="1097"/>
        <w:gridCol w:w="1602"/>
      </w:tblGrid>
      <w:tr w:rsidR="00D03214" w:rsidRPr="00807DFC" w14:paraId="22471D99" w14:textId="4E6B9C98" w:rsidTr="00D03214">
        <w:trPr>
          <w:trHeight w:val="1320"/>
        </w:trPr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757E8DFD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>Age at Screening Mammogram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31A0B5D" w14:textId="0B5EE5E5" w:rsidR="00D03214" w:rsidRPr="00807DFC" w:rsidRDefault="005728C4" w:rsidP="0094318C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 xml:space="preserve">Study reader </w:t>
            </w:r>
            <w:r w:rsidR="00D03214" w:rsidRPr="00807DFC">
              <w:rPr>
                <w:rFonts w:asciiTheme="majorHAnsi" w:hAnsiTheme="majorHAnsi"/>
                <w:b/>
                <w:sz w:val="16"/>
                <w:szCs w:val="16"/>
              </w:rPr>
              <w:t>had examinations for comparison</w:t>
            </w:r>
          </w:p>
        </w:tc>
        <w:tc>
          <w:tcPr>
            <w:tcW w:w="51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6932AA5A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>Subjective Difficulty Rating</w:t>
            </w:r>
          </w:p>
        </w:tc>
        <w:tc>
          <w:tcPr>
            <w:tcW w:w="801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7BE280B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>Lesion Type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51316AC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>Lesion Size</w:t>
            </w:r>
          </w:p>
        </w:tc>
        <w:tc>
          <w:tcPr>
            <w:tcW w:w="60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5FAE983F" w14:textId="7EE4BB8B" w:rsidR="00D03214" w:rsidRPr="00807DFC" w:rsidRDefault="00D03214" w:rsidP="0094318C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 xml:space="preserve">Cancer </w:t>
            </w:r>
            <w:r w:rsidR="0094318C" w:rsidRPr="00807DFC">
              <w:rPr>
                <w:rFonts w:asciiTheme="majorHAnsi" w:hAnsiTheme="majorHAnsi"/>
                <w:b/>
                <w:sz w:val="16"/>
                <w:szCs w:val="16"/>
              </w:rPr>
              <w:t xml:space="preserve">Originally </w:t>
            </w: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>Detected</w:t>
            </w:r>
          </w:p>
          <w:p w14:paraId="48139AED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>(YES, NO)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332B6179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>Pathology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D9D9D9"/>
            <w:vAlign w:val="center"/>
          </w:tcPr>
          <w:p w14:paraId="11635C1F" w14:textId="0FF681F0" w:rsidR="00D03214" w:rsidRPr="00807DFC" w:rsidRDefault="00D03214" w:rsidP="0094318C">
            <w:pPr>
              <w:jc w:val="center"/>
              <w:rPr>
                <w:rFonts w:asciiTheme="majorHAnsi" w:hAnsiTheme="majorHAnsi"/>
                <w:b/>
                <w:sz w:val="16"/>
                <w:szCs w:val="16"/>
              </w:rPr>
            </w:pPr>
            <w:r w:rsidRPr="00807DFC">
              <w:rPr>
                <w:rFonts w:asciiTheme="majorHAnsi" w:hAnsiTheme="majorHAnsi"/>
                <w:b/>
                <w:sz w:val="16"/>
                <w:szCs w:val="16"/>
              </w:rPr>
              <w:t>Parenchymal Density</w:t>
            </w:r>
          </w:p>
        </w:tc>
      </w:tr>
      <w:tr w:rsidR="00D03214" w:rsidRPr="00807DFC" w14:paraId="55094FA8" w14:textId="2BD1D021" w:rsidTr="00D03214">
        <w:trPr>
          <w:trHeight w:val="920"/>
        </w:trPr>
        <w:tc>
          <w:tcPr>
            <w:tcW w:w="6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D474ABB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64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30A9ABC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DEFDFB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DC25E4C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4A87AD4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6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71776ED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3A2E26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 xml:space="preserve">DCIS 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A44AD" w14:textId="69D39788" w:rsidR="00D03214" w:rsidRPr="00807DFC" w:rsidRDefault="0094318C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D03214" w:rsidRPr="00807DFC" w14:paraId="3C4745C1" w14:textId="0F996DA7" w:rsidTr="00D03214">
        <w:trPr>
          <w:trHeight w:val="920"/>
        </w:trPr>
        <w:tc>
          <w:tcPr>
            <w:tcW w:w="6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41B06D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62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1A41FB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NO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6201BD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CE99B69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CALC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8FBC66A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4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F749F58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811C1DE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IDC, DCI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105A1E" w14:textId="6CFC0ADA" w:rsidR="00D03214" w:rsidRPr="00807DFC" w:rsidRDefault="0094318C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D03214" w:rsidRPr="00807DFC" w14:paraId="1D44560C" w14:textId="6A5DD815" w:rsidTr="00D03214">
        <w:trPr>
          <w:trHeight w:val="920"/>
        </w:trPr>
        <w:tc>
          <w:tcPr>
            <w:tcW w:w="6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154BCA5E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75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9F360B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THREE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1E8F8D2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3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9E6C4C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MASS IRREGULAR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5ADA1E8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17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60A0BFF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7B0A3B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INVASIVE WITH MIXED FEATURE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379DC2" w14:textId="5902A5C6" w:rsidR="00D03214" w:rsidRPr="00807DFC" w:rsidRDefault="0094318C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  <w:tr w:rsidR="00D03214" w:rsidRPr="00807DFC" w14:paraId="33BFEF3A" w14:textId="49ABE62E" w:rsidTr="00D03214">
        <w:trPr>
          <w:trHeight w:val="920"/>
        </w:trPr>
        <w:tc>
          <w:tcPr>
            <w:tcW w:w="6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1A5D151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56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5BEACA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E4B2379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39C9581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CALS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9202058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10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8819A75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0F29B5" w14:textId="453503E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DCIS WITH MICOR-INVASIO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AA5038" w14:textId="5CA9937F" w:rsidR="00D03214" w:rsidRPr="00807DFC" w:rsidRDefault="0094318C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D03214" w:rsidRPr="00807DFC" w14:paraId="6A787C3B" w14:textId="3AD4688F" w:rsidTr="00D03214">
        <w:trPr>
          <w:trHeight w:val="920"/>
        </w:trPr>
        <w:tc>
          <w:tcPr>
            <w:tcW w:w="6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5496241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7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4B3DD1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8F4B7A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5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44F44EA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CALS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0138452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11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50B0CF6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FCF610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DCI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1BC053A" w14:textId="51A7672E" w:rsidR="00D03214" w:rsidRPr="00807DFC" w:rsidRDefault="0094318C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D03214" w:rsidRPr="00807DFC" w14:paraId="7063A513" w14:textId="25213C4B" w:rsidTr="00D03214">
        <w:trPr>
          <w:trHeight w:val="920"/>
        </w:trPr>
        <w:tc>
          <w:tcPr>
            <w:tcW w:w="6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B42DB05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57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D924C2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ONE YEAR EARLIE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B640D6E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863FE77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CALSIFICATION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F25FC56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3 mm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BAC617A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4587E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DCIS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12C1E6" w14:textId="6D7846D2" w:rsidR="00D03214" w:rsidRPr="00807DFC" w:rsidRDefault="0094318C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LESS DENSE</w:t>
            </w:r>
          </w:p>
        </w:tc>
      </w:tr>
      <w:tr w:rsidR="00D03214" w:rsidRPr="00807DFC" w14:paraId="77604C1A" w14:textId="75A544F5" w:rsidTr="00D03214">
        <w:trPr>
          <w:trHeight w:val="920"/>
        </w:trPr>
        <w:tc>
          <w:tcPr>
            <w:tcW w:w="6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C0B8CC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56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7E3D5B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ONE &amp; TWO YEARS EARLIER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049E54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4</w:t>
            </w:r>
          </w:p>
        </w:tc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3AE749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FOCAL ASYMMETRY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C7D581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6 mm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2A5133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7A0D62" w14:textId="77777777" w:rsidR="00D03214" w:rsidRPr="00807DFC" w:rsidRDefault="00D03214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color w:val="000000"/>
                <w:sz w:val="16"/>
                <w:szCs w:val="16"/>
              </w:rPr>
              <w:t>IDC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5351E1" w14:textId="3E78301F" w:rsidR="00D03214" w:rsidRPr="00807DFC" w:rsidRDefault="0094318C" w:rsidP="0094318C">
            <w:pPr>
              <w:jc w:val="center"/>
              <w:rPr>
                <w:rFonts w:asciiTheme="majorHAnsi" w:hAnsiTheme="majorHAnsi"/>
                <w:color w:val="000000"/>
                <w:sz w:val="16"/>
                <w:szCs w:val="16"/>
              </w:rPr>
            </w:pPr>
            <w:r w:rsidRPr="00807DFC">
              <w:rPr>
                <w:rFonts w:asciiTheme="majorHAnsi" w:hAnsiTheme="majorHAnsi"/>
                <w:sz w:val="16"/>
                <w:szCs w:val="16"/>
              </w:rPr>
              <w:t>MORE DENSE</w:t>
            </w:r>
          </w:p>
        </w:tc>
      </w:tr>
    </w:tbl>
    <w:p w14:paraId="44548A0A" w14:textId="77777777" w:rsidR="00567BB8" w:rsidRPr="00807DFC" w:rsidRDefault="00567BB8">
      <w:pPr>
        <w:rPr>
          <w:rFonts w:asciiTheme="majorHAnsi" w:hAnsiTheme="majorHAnsi"/>
        </w:rPr>
      </w:pPr>
    </w:p>
    <w:bookmarkEnd w:id="0"/>
    <w:sectPr w:rsidR="00567BB8" w:rsidRPr="00807DFC" w:rsidSect="00567BB8">
      <w:pgSz w:w="12240" w:h="15840"/>
      <w:pgMar w:top="720" w:right="1440" w:bottom="72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BB8"/>
    <w:rsid w:val="0022351E"/>
    <w:rsid w:val="00410C1A"/>
    <w:rsid w:val="00567BB8"/>
    <w:rsid w:val="005728C4"/>
    <w:rsid w:val="005770CC"/>
    <w:rsid w:val="00807DFC"/>
    <w:rsid w:val="008C4CBA"/>
    <w:rsid w:val="0094318C"/>
    <w:rsid w:val="00D03214"/>
    <w:rsid w:val="00E46A07"/>
    <w:rsid w:val="00E55EC7"/>
    <w:rsid w:val="00E9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79119D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4</Words>
  <Characters>710</Characters>
  <Application>Microsoft Macintosh Word</Application>
  <DocSecurity>0</DocSecurity>
  <Lines>5</Lines>
  <Paragraphs>1</Paragraphs>
  <ScaleCrop>false</ScaleCrop>
  <Company>Visual Attention Lab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a Evans User</dc:creator>
  <cp:keywords/>
  <dc:description/>
  <cp:lastModifiedBy>Karla Evans</cp:lastModifiedBy>
  <cp:revision>8</cp:revision>
  <cp:lastPrinted>2012-04-18T14:26:00Z</cp:lastPrinted>
  <dcterms:created xsi:type="dcterms:W3CDTF">2012-03-09T21:11:00Z</dcterms:created>
  <dcterms:modified xsi:type="dcterms:W3CDTF">2013-04-23T16:27:00Z</dcterms:modified>
</cp:coreProperties>
</file>